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090" w:rsidRDefault="00672D46" w:rsidP="002D4090">
      <w:r>
        <w:t xml:space="preserve">Data are available from the </w:t>
      </w:r>
      <w:r w:rsidR="002D4090" w:rsidRPr="002D4090">
        <w:t>Laboratory of Computational Intelligence (LABIC)</w:t>
      </w:r>
      <w:r w:rsidR="002D4090" w:rsidRPr="009A09B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t xml:space="preserve">(URLs: </w:t>
      </w:r>
      <w:hyperlink r:id="rId4" w:history="1">
        <w:r w:rsidR="002D4090" w:rsidRPr="00B46316">
          <w:rPr>
            <w:rStyle w:val="Hyperlink"/>
          </w:rPr>
          <w:t>http://sites.labic.icmc.usp.br/text_collections/oh15.arff.zip</w:t>
        </w:r>
      </w:hyperlink>
      <w:r w:rsidR="002D4090">
        <w:t xml:space="preserve">; </w:t>
      </w:r>
    </w:p>
    <w:p w:rsidR="002D4090" w:rsidRDefault="008E515B" w:rsidP="002D4090">
      <w:r>
        <w:t xml:space="preserve"> </w:t>
      </w:r>
      <w:hyperlink r:id="rId5" w:history="1">
        <w:r w:rsidR="002D4090" w:rsidRPr="00B46316">
          <w:rPr>
            <w:rStyle w:val="Hyperlink"/>
          </w:rPr>
          <w:t>http://sites.labic.icmc.usp.br/text_collections/tr11.arff.zip</w:t>
        </w:r>
      </w:hyperlink>
      <w:r w:rsidR="00672D46">
        <w:t xml:space="preserve">; </w:t>
      </w:r>
    </w:p>
    <w:p w:rsidR="002D4090" w:rsidRDefault="008E515B" w:rsidP="002D4090">
      <w:r>
        <w:t xml:space="preserve"> </w:t>
      </w:r>
      <w:hyperlink r:id="rId6" w:history="1">
        <w:r w:rsidR="002D4090" w:rsidRPr="00B46316">
          <w:rPr>
            <w:rStyle w:val="Hyperlink"/>
          </w:rPr>
          <w:t>http://sites.labic.icmc.usp.br/text_collections/tr12.arff.zip</w:t>
        </w:r>
      </w:hyperlink>
      <w:r w:rsidR="00672D46">
        <w:t xml:space="preserve">; </w:t>
      </w:r>
    </w:p>
    <w:p w:rsidR="002D4090" w:rsidRDefault="002D4090" w:rsidP="002D4090">
      <w:hyperlink r:id="rId7" w:history="1">
        <w:r w:rsidRPr="00B46316">
          <w:rPr>
            <w:rStyle w:val="Hyperlink"/>
          </w:rPr>
          <w:t>http://sites.labic.icmc.usp.br/text_collections/tr41.arff.zip</w:t>
        </w:r>
      </w:hyperlink>
      <w:r>
        <w:t>;</w:t>
      </w:r>
    </w:p>
    <w:p w:rsidR="002D4090" w:rsidRDefault="002D4090" w:rsidP="002D4090">
      <w:hyperlink r:id="rId8" w:history="1">
        <w:r w:rsidRPr="00B46316">
          <w:rPr>
            <w:rStyle w:val="Hyperlink"/>
          </w:rPr>
          <w:t>http://sites.labic.icmc.usp.br/text_collections/tr23.arff.zip</w:t>
        </w:r>
      </w:hyperlink>
      <w:r w:rsidR="00672D46">
        <w:t>;</w:t>
      </w:r>
    </w:p>
    <w:p w:rsidR="00F02443" w:rsidRDefault="002D4090" w:rsidP="002D4090">
      <w:hyperlink r:id="rId9" w:history="1">
        <w:r w:rsidRPr="00B46316">
          <w:rPr>
            <w:rStyle w:val="Hyperlink"/>
          </w:rPr>
          <w:t>http://sites.labic.icmc.usp.br/text_collections/CSTR.arff.zip</w:t>
        </w:r>
      </w:hyperlink>
      <w:r w:rsidR="00672D46">
        <w:t xml:space="preserve"> ).</w:t>
      </w:r>
    </w:p>
    <w:p w:rsidR="00672D46" w:rsidRDefault="00672D46" w:rsidP="00B6241B"/>
    <w:p w:rsidR="00B6241B" w:rsidRDefault="00B6241B" w:rsidP="00B6241B">
      <w:bookmarkStart w:id="0" w:name="_GoBack"/>
      <w:bookmarkEnd w:id="0"/>
    </w:p>
    <w:p w:rsidR="00B6241B" w:rsidRDefault="00B6241B" w:rsidP="00B6241B"/>
    <w:p w:rsidR="00B6241B" w:rsidRDefault="00B6241B" w:rsidP="00B6241B"/>
    <w:sectPr w:rsidR="00B624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2NLc0NTQ1MzOzMDRW0lEKTi0uzszPAykwrgUAJs1c/SwAAAA="/>
  </w:docVars>
  <w:rsids>
    <w:rsidRoot w:val="008E515B"/>
    <w:rsid w:val="001C1D1E"/>
    <w:rsid w:val="001E4674"/>
    <w:rsid w:val="002D4090"/>
    <w:rsid w:val="00355E98"/>
    <w:rsid w:val="003A5C72"/>
    <w:rsid w:val="005B090D"/>
    <w:rsid w:val="00672D46"/>
    <w:rsid w:val="006A56C7"/>
    <w:rsid w:val="008E515B"/>
    <w:rsid w:val="009E660A"/>
    <w:rsid w:val="00B6241B"/>
    <w:rsid w:val="00BF7208"/>
    <w:rsid w:val="00C03733"/>
    <w:rsid w:val="00C1492D"/>
    <w:rsid w:val="00CC4373"/>
    <w:rsid w:val="00F0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4372E"/>
  <w15:chartTrackingRefBased/>
  <w15:docId w15:val="{4258B3F8-DA0F-4B9C-BCF4-E8CB31102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1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51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ites.labic.icmc.usp.br/text_collections/tr23.arff.zi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ites.labic.icmc.usp.br/text_collections/tr41.arff.zi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ites.labic.icmc.usp.br/text_collections/tr12.arff.zip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sites.labic.icmc.usp.br/text_collections/tr11.arff.zip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sites.labic.icmc.usp.br/text_collections/oh15.arff.zip" TargetMode="External"/><Relationship Id="rId9" Type="http://schemas.openxmlformats.org/officeDocument/2006/relationships/hyperlink" Target="http://sites.labic.icmc.usp.br/text_collections/CSTR.arff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Mustafa</dc:creator>
  <cp:keywords/>
  <dc:description/>
  <cp:lastModifiedBy>Hossam Mustafa</cp:lastModifiedBy>
  <cp:revision>4</cp:revision>
  <dcterms:created xsi:type="dcterms:W3CDTF">2019-05-03T22:59:00Z</dcterms:created>
  <dcterms:modified xsi:type="dcterms:W3CDTF">2019-07-22T02:16:00Z</dcterms:modified>
</cp:coreProperties>
</file>